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sz w:val="20"/>
        </w:rPr>
      </w:pPr>
      <w:r>
        <w:rPr>
          <w:rFonts w:cs="Arial"/>
          <w:sz w:val="20"/>
        </w:rPr>
        <w:t xml:space="preserve">Table S6. </w:t>
      </w:r>
      <w:r>
        <w:rPr>
          <w:rFonts w:eastAsia="Times New Roman" w:cs="Arial"/>
          <w:color w:val="000000"/>
          <w:sz w:val="20"/>
        </w:rPr>
        <w:t>Replication INRICH results</w:t>
      </w:r>
    </w:p>
    <w:p>
      <w:pPr>
        <w:pStyle w:val="Normal"/>
        <w:rPr>
          <w:rFonts w:cs="Arial"/>
          <w:sz w:val="20"/>
        </w:rPr>
      </w:pPr>
      <w:r>
        <w:rPr>
          <w:rFonts w:cs="Arial"/>
          <w:sz w:val="20"/>
        </w:rPr>
      </w:r>
    </w:p>
    <w:p>
      <w:pPr>
        <w:pStyle w:val="Normal"/>
        <w:rPr>
          <w:rFonts w:cs="Arial"/>
          <w:sz w:val="20"/>
        </w:rPr>
      </w:pPr>
      <w:r>
        <w:rPr>
          <w:rFonts w:cs="Arial"/>
          <w:sz w:val="20"/>
        </w:rPr>
        <w:t>INRICH Results for Replication Set cutoff top 5%</w:t>
      </w:r>
    </w:p>
    <w:tbl>
      <w:tblPr>
        <w:tblW w:w="10118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3"/>
        <w:gridCol w:w="629"/>
        <w:gridCol w:w="947"/>
        <w:gridCol w:w="952"/>
        <w:gridCol w:w="6657"/>
      </w:tblGrid>
      <w:tr>
        <w:trPr>
          <w:trHeight w:val="260" w:hRule="atLeast"/>
        </w:trPr>
        <w:tc>
          <w:tcPr>
            <w:tcW w:w="933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bookmarkStart w:id="0" w:name="_GoBack"/>
            <w:bookmarkEnd w:id="0"/>
            <w:r>
              <w:rPr>
                <w:rFonts w:cs="Verdana" w:ascii="Verdana" w:hAnsi="Verdana"/>
                <w:sz w:val="12"/>
                <w:szCs w:val="20"/>
              </w:rPr>
              <w:t>Target_Size</w:t>
            </w:r>
          </w:p>
        </w:tc>
        <w:tc>
          <w:tcPr>
            <w:tcW w:w="629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nt_No</w:t>
            </w:r>
          </w:p>
        </w:tc>
        <w:tc>
          <w:tcPr>
            <w:tcW w:w="947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Empirical_P</w:t>
            </w:r>
          </w:p>
        </w:tc>
        <w:tc>
          <w:tcPr>
            <w:tcW w:w="952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Corrected_P</w:t>
            </w:r>
          </w:p>
        </w:tc>
        <w:tc>
          <w:tcPr>
            <w:tcW w:w="6657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bookmarkStart w:id="1" w:name="RANGE!A2%3AE52"/>
            <w:r>
              <w:rPr>
                <w:rFonts w:cs="Verdana" w:ascii="Verdana" w:hAnsi="Verdana"/>
                <w:sz w:val="12"/>
                <w:szCs w:val="20"/>
              </w:rPr>
              <w:t>47</w:t>
            </w:r>
            <w:bookmarkEnd w:id="1"/>
          </w:p>
        </w:tc>
        <w:tc>
          <w:tcPr>
            <w:tcW w:w="629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</w:t>
            </w:r>
          </w:p>
        </w:tc>
        <w:tc>
          <w:tcPr>
            <w:tcW w:w="947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249998</w:t>
            </w:r>
          </w:p>
        </w:tc>
        <w:tc>
          <w:tcPr>
            <w:tcW w:w="952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83883</w:t>
            </w:r>
          </w:p>
        </w:tc>
        <w:tc>
          <w:tcPr>
            <w:tcW w:w="6657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GULATION_OF_ORNITHINE_DECARBOXYLAS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26099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413877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ERK1_ERK2_MAPK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27899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481864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TABILIZATION_OF_P53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45999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9978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53_INDEPENDENT_DNA_DAMAGE_RESPONS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1929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5115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UTODEGRADATION_OF_CDH1_BY_CDH1_APC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3659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70946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ITOTIC_M_M_G1_PHAS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4329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85943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YCLIN_E_ASSOCIATED_EVENTS_DURING_G1_S_TRANSITION_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542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06939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ERK_MAPK_TARGET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733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32134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ROTEASOM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873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58928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ELL_CYCLE_CHECKPOINT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896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61528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2_M_TRANSI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909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67926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_G1_TRANSI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059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83523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NUCLEAR_EVENTS_KINASE_AND_TRANSCRIPTION_FACTOR_ACTIV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328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26515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IGNALING_BY_WNT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6029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491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DC20_PHOSPHO_APC_MEDIATED_DEGRADATION_OF_CYCLIN_A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8599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81084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LZHEIMERS_DISEAS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69959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73045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CF_SKP2_MEDIATED_DEGRADATION_OF_P27_P21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91219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53429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INNATE_IMMUNITY_SIGNALIN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94139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59628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APK_TARGETS_NUCLEAR_EVENTS_MEDIATED_BY_MAP_KINAS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0123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78824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DNA_REPLICATION_PRE_INITI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1736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9322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ETABOLISM_OF_AMINO_ACID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2468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12817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CCR3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2611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14017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AP_KINASES_ACTIVATION_IN_TLR_CASCAD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3017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30014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HOST_INTERACTIONS_OF_HIV_FACTOR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3700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4681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LYSOSOM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4172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512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ENTROSOME_MATUR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026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79004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RACHIDONIC_ACID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1180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5003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IG_INSULIN_RECEPTOR_PATHWAY_IN_CARDIAC_MYOCYT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1366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6003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F6_MEDIATED_INDUCTION_OF_THE_ANTIVIRAL_CYTOKINE_IFN_ALPHA_BETA_CASCAD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1790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8002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PPARA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2424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9402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NEUROTROPHIN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424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2402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OLL_LIKE_RECEPTOR_3_CASCAD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0598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FAS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0769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NON_SMALL_CELL_LUNG_CANCE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1465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ANCREATIC_CANCE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1939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RNA_DEGRAD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5042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LOSS_OF_NLP_FROM_MITOTIC_CENTROSOM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8366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MAPK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9033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CHRONIC_MYELOID_LEUKEMIA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9236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CUTE_MYELOID_LEUKEMIA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9424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INOSITOL_PHOSPHATE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9894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BLADDER_CANCE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2316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URINE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3740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ROGESTERONE_MEDIATED_OOCYTE_MATUR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8863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ROSTATE_CANCE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0031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ENERIC_TRANSCRIPTION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1011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GA12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1143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IGNALING_BY_EGF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5992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INTEGRIN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6415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NTIGEN_PROCESSING_AND_PRESENT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3</w:t>
            </w:r>
          </w:p>
        </w:tc>
        <w:tc>
          <w:tcPr>
            <w:tcW w:w="629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947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75081</w:t>
            </w:r>
          </w:p>
        </w:tc>
        <w:tc>
          <w:tcPr>
            <w:tcW w:w="952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657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IG_PIP3_SIGNALING_IN_CARDIAC_MYOCTES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4T23:55:00Z</dcterms:created>
  <dc:creator>Carson Chow</dc:creator>
  <dc:description/>
  <cp:keywords/>
  <dc:language>en-US</dc:language>
  <cp:lastModifiedBy>Matthew Simonson</cp:lastModifiedBy>
  <dcterms:modified xsi:type="dcterms:W3CDTF">2013-03-04T23:57:00Z</dcterms:modified>
  <cp:revision>3</cp:revision>
  <dc:subject/>
  <dc:title/>
</cp:coreProperties>
</file>